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5C7" w:rsidRPr="00583B8A" w:rsidRDefault="003451D9" w:rsidP="00583B8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9711E">
        <w:rPr>
          <w:rFonts w:ascii="Arial" w:hAnsi="Arial" w:cs="Arial"/>
          <w:b/>
          <w:sz w:val="24"/>
          <w:szCs w:val="24"/>
          <w:lang w:val="en-US"/>
        </w:rPr>
        <w:t xml:space="preserve">Table S2. </w:t>
      </w:r>
      <w:proofErr w:type="gramStart"/>
      <w:r w:rsidR="00B34033" w:rsidRPr="00267122">
        <w:rPr>
          <w:rFonts w:ascii="Arial" w:hAnsi="Arial" w:cs="Arial"/>
          <w:b/>
          <w:color w:val="0000FF"/>
          <w:sz w:val="24"/>
          <w:szCs w:val="24"/>
          <w:lang w:val="en-US"/>
        </w:rPr>
        <w:t>Eukaryotic S18 proteins</w:t>
      </w:r>
      <w:r w:rsidR="00583B8A" w:rsidRPr="00267122">
        <w:rPr>
          <w:rFonts w:ascii="Arial" w:hAnsi="Arial" w:cs="Arial"/>
          <w:b/>
          <w:color w:val="0000FF"/>
          <w:sz w:val="24"/>
          <w:szCs w:val="24"/>
          <w:lang w:val="en-US"/>
        </w:rPr>
        <w:t>.</w:t>
      </w:r>
      <w:proofErr w:type="gramEnd"/>
      <w:r w:rsidR="00583B8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67122" w:rsidRPr="00B84CCA">
        <w:rPr>
          <w:rFonts w:ascii="Arial" w:hAnsi="Arial" w:cs="Arial"/>
          <w:color w:val="0000FF"/>
          <w:sz w:val="24"/>
          <w:szCs w:val="24"/>
          <w:lang w:val="en-US"/>
        </w:rPr>
        <w:t xml:space="preserve">The table displays the taxonomic diversity and </w:t>
      </w:r>
      <w:proofErr w:type="spellStart"/>
      <w:r w:rsidR="00267122" w:rsidRPr="00B84CCA">
        <w:rPr>
          <w:rFonts w:ascii="Arial" w:hAnsi="Arial" w:cs="Arial"/>
          <w:color w:val="0000FF"/>
          <w:sz w:val="24"/>
          <w:szCs w:val="24"/>
          <w:lang w:val="en-US"/>
        </w:rPr>
        <w:t>clades</w:t>
      </w:r>
      <w:proofErr w:type="spellEnd"/>
      <w:r w:rsidR="00267122" w:rsidRPr="00B84CCA">
        <w:rPr>
          <w:rFonts w:ascii="Arial" w:hAnsi="Arial" w:cs="Arial"/>
          <w:color w:val="0000FF"/>
          <w:sz w:val="24"/>
          <w:szCs w:val="24"/>
          <w:lang w:val="en-US"/>
        </w:rPr>
        <w:t xml:space="preserve"> that </w:t>
      </w:r>
      <w:r w:rsidR="00267122">
        <w:rPr>
          <w:rFonts w:ascii="Arial" w:hAnsi="Arial" w:cs="Arial"/>
          <w:color w:val="0000FF"/>
          <w:sz w:val="24"/>
          <w:szCs w:val="24"/>
          <w:lang w:val="en-US"/>
        </w:rPr>
        <w:t>possess</w:t>
      </w:r>
      <w:r w:rsidR="00267122" w:rsidRPr="00B84CCA">
        <w:rPr>
          <w:rFonts w:ascii="Arial" w:hAnsi="Arial" w:cs="Arial"/>
          <w:color w:val="0000FF"/>
          <w:sz w:val="24"/>
          <w:szCs w:val="24"/>
          <w:lang w:val="en-US"/>
        </w:rPr>
        <w:t xml:space="preserve"> </w:t>
      </w:r>
      <w:r w:rsidR="00267122" w:rsidRPr="00B84CCA">
        <w:rPr>
          <w:rFonts w:ascii="Arial" w:hAnsi="Arial" w:cs="Arial"/>
          <w:i/>
          <w:color w:val="0000FF"/>
          <w:sz w:val="24"/>
          <w:szCs w:val="24"/>
          <w:lang w:val="en-US"/>
        </w:rPr>
        <w:t>S18</w:t>
      </w:r>
      <w:r w:rsidR="00267122" w:rsidRPr="00B84CCA">
        <w:rPr>
          <w:rFonts w:ascii="Arial" w:hAnsi="Arial" w:cs="Arial"/>
          <w:color w:val="0000FF"/>
          <w:sz w:val="24"/>
          <w:szCs w:val="24"/>
          <w:lang w:val="en-US"/>
        </w:rPr>
        <w:t xml:space="preserve"> gene</w:t>
      </w:r>
      <w:r w:rsidR="00267122">
        <w:rPr>
          <w:rFonts w:ascii="Arial" w:hAnsi="Arial" w:cs="Arial"/>
          <w:color w:val="0000FF"/>
          <w:sz w:val="24"/>
          <w:szCs w:val="24"/>
          <w:lang w:val="en-US"/>
        </w:rPr>
        <w:t>s</w:t>
      </w:r>
      <w:r w:rsidR="00267122" w:rsidRPr="00B84CCA">
        <w:rPr>
          <w:rFonts w:ascii="Arial" w:hAnsi="Arial" w:cs="Arial"/>
          <w:color w:val="0000FF"/>
          <w:sz w:val="24"/>
          <w:szCs w:val="24"/>
          <w:lang w:val="en-US"/>
        </w:rPr>
        <w:t>.</w:t>
      </w:r>
      <w:r w:rsidR="00267122" w:rsidRPr="00583B8A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534"/>
        <w:gridCol w:w="1842"/>
        <w:gridCol w:w="1985"/>
        <w:gridCol w:w="1701"/>
        <w:gridCol w:w="1559"/>
        <w:gridCol w:w="1667"/>
      </w:tblGrid>
      <w:tr w:rsidR="001460E8" w:rsidRPr="00583B8A" w:rsidTr="00E33C9F">
        <w:trPr>
          <w:trHeight w:val="128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460E8" w:rsidRPr="00583B8A" w:rsidRDefault="001460E8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="00615662" w:rsidRPr="00583B8A">
              <w:rPr>
                <w:rFonts w:ascii="Arial" w:hAnsi="Arial" w:cs="Arial"/>
                <w:b/>
                <w:sz w:val="18"/>
                <w:szCs w:val="18"/>
                <w:lang w:val="en-US"/>
              </w:rPr>
              <w:t>o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460E8" w:rsidRPr="00583B8A" w:rsidRDefault="001460E8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b/>
                <w:sz w:val="18"/>
                <w:szCs w:val="18"/>
                <w:lang w:val="en-US"/>
              </w:rPr>
              <w:t>Species Nam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460E8" w:rsidRPr="00583B8A" w:rsidRDefault="001460E8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axonomic </w:t>
            </w:r>
            <w:proofErr w:type="spellStart"/>
            <w:r w:rsidRPr="00583B8A">
              <w:rPr>
                <w:rFonts w:ascii="Arial" w:hAnsi="Arial" w:cs="Arial"/>
                <w:b/>
                <w:sz w:val="18"/>
                <w:szCs w:val="18"/>
                <w:lang w:val="en-US"/>
              </w:rPr>
              <w:t>Clade</w:t>
            </w:r>
            <w:proofErr w:type="spellEnd"/>
          </w:p>
        </w:tc>
        <w:tc>
          <w:tcPr>
            <w:tcW w:w="49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460E8" w:rsidRPr="00583B8A" w:rsidRDefault="001460E8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b/>
                <w:sz w:val="18"/>
                <w:szCs w:val="18"/>
                <w:lang w:val="en-US"/>
              </w:rPr>
              <w:t>Protein ID</w:t>
            </w:r>
          </w:p>
        </w:tc>
      </w:tr>
      <w:tr w:rsidR="00615662" w:rsidRPr="00583B8A" w:rsidTr="00C06DCA">
        <w:trPr>
          <w:trHeight w:val="118"/>
        </w:trPr>
        <w:tc>
          <w:tcPr>
            <w:tcW w:w="5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b/>
                <w:sz w:val="18"/>
                <w:szCs w:val="18"/>
                <w:lang w:val="en-US"/>
              </w:rPr>
              <w:t>S18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b/>
                <w:sz w:val="18"/>
                <w:szCs w:val="18"/>
                <w:lang w:val="en-US"/>
              </w:rPr>
              <w:t>S18-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1460E8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b/>
                <w:sz w:val="18"/>
                <w:szCs w:val="18"/>
                <w:lang w:val="en-US"/>
              </w:rPr>
              <w:t>S18-3</w:t>
            </w:r>
          </w:p>
        </w:tc>
      </w:tr>
      <w:tr w:rsidR="00615662" w:rsidRPr="00583B8A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583B8A">
              <w:rPr>
                <w:rFonts w:ascii="Arial" w:hAnsi="Arial" w:cs="Arial"/>
                <w:i/>
                <w:sz w:val="18"/>
                <w:szCs w:val="18"/>
                <w:lang w:val="en-US"/>
              </w:rPr>
              <w:t>Tetrahymena</w:t>
            </w:r>
            <w:proofErr w:type="spellEnd"/>
            <w:r w:rsidRPr="00583B8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3B8A">
              <w:rPr>
                <w:rFonts w:ascii="Arial" w:hAnsi="Arial" w:cs="Arial"/>
                <w:i/>
                <w:sz w:val="18"/>
                <w:szCs w:val="18"/>
                <w:lang w:val="en-US"/>
              </w:rPr>
              <w:t>thermophila</w:t>
            </w:r>
            <w:proofErr w:type="spellEnd"/>
            <w:r w:rsidRPr="00583B8A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83B8A">
              <w:rPr>
                <w:rFonts w:ascii="Arial" w:hAnsi="Arial" w:cs="Arial"/>
                <w:sz w:val="18"/>
                <w:szCs w:val="18"/>
                <w:lang w:val="en-US"/>
              </w:rPr>
              <w:t>Alveolata</w:t>
            </w:r>
            <w:proofErr w:type="spellEnd"/>
            <w:r w:rsidRPr="00583B8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sz w:val="18"/>
                <w:szCs w:val="18"/>
                <w:lang w:val="en-US"/>
              </w:rPr>
              <w:t>XP_</w:t>
            </w:r>
            <w:r w:rsidR="003451D9" w:rsidRPr="00583B8A">
              <w:rPr>
                <w:rFonts w:ascii="Arial" w:hAnsi="Arial" w:cs="Arial"/>
                <w:sz w:val="18"/>
                <w:szCs w:val="18"/>
                <w:lang w:val="en-US"/>
              </w:rPr>
              <w:t xml:space="preserve">0010172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583B8A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3B8A"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Thalassiosira pseudonan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Stramenopil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Y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87452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Emiliania huxleyi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Haptophycea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Y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27732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Guillardia thet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ryptophyt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5074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Chlamydomonas reinhardtii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hlorophyt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95839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Brassica rap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Brassicea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911845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Arabidopsis thalian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amelinea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5108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8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Populus trichocarp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Malpighial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Y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10952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9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Medicago truncatul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Fabal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Y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3817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0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Solanum tuberosum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5D1C21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A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sterid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Y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63566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1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Triticum aestivum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Triticea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11428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Brachypodium distachyon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Brachypodiea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Y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00050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2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3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Zea may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PACMAD clad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4304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4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Oryza sativ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hrhartoidea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3940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5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Musa acuminat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Zingiberal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ABU8544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6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Amborell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5D1C21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B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asal Magnoliophyt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1460E8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90412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7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Physcomitrella paten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Bryophyt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5D1C21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90417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8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>Selaginella moellendor</w:t>
            </w:r>
            <w:r w:rsidRPr="0039429C">
              <w:rPr>
                <w:rFonts w:ascii="Arial" w:hAnsi="Cambria Math" w:cs="Arial"/>
                <w:i/>
                <w:sz w:val="18"/>
                <w:szCs w:val="18"/>
              </w:rPr>
              <w:t>ﬃ</w:t>
            </w: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i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Lycopodiida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ADH1039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19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Dictyostelium discoideum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Amoebazo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5D1C21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 64625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20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Danaus plexipp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Amphiesmenopter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HJ685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HJ70696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HJ76625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21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Dendroctonus ponderosa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oleopter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NN76200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AEE62851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2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Drosophila melanogaste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Dipter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52459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523606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5D1C21" w:rsidP="005D1C21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731252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23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Apis mellifer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Hymenopter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324959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623794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24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Pediculus human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Phthirapter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</w:t>
            </w:r>
            <w:r w:rsidR="004B3320" w:rsidRPr="0039429C">
              <w:rPr>
                <w:rFonts w:ascii="Arial" w:hAnsi="Arial" w:cs="Arial"/>
                <w:sz w:val="18"/>
                <w:szCs w:val="18"/>
              </w:rPr>
              <w:t>_</w:t>
            </w:r>
            <w:r w:rsidRPr="0039429C">
              <w:rPr>
                <w:rFonts w:ascii="Arial" w:hAnsi="Arial" w:cs="Arial"/>
                <w:sz w:val="18"/>
                <w:szCs w:val="18"/>
              </w:rPr>
              <w:t xml:space="preserve">00243208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426373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428056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25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Daphnia pulex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Branchiopod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FX7726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FX88791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FX71554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26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Ixodes scapular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helicerat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41048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414261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402126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27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Caenorhabditis elegan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Nematod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49537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495800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498835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28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Helobdella robust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Annelid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902205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9031159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9021887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lastRenderedPageBreak/>
              <w:t xml:space="preserve">29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Lottia gigante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Mollusc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905237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9044501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0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Ciona intestinal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Tunicat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129978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4B3320" w:rsidP="004B3320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128137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1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Strongylocentrotus purpurat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chinodermat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79226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11680394 </w:t>
            </w:r>
          </w:p>
        </w:tc>
      </w:tr>
      <w:tr w:rsidR="00615662" w:rsidRPr="001460E8" w:rsidTr="00C06DCA">
        <w:trPr>
          <w:trHeight w:val="122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Schistosoma mansoni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Platyhelminth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CD7978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CD74777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3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Homo sapien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Hominoide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5715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54765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60605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4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Macaca mulatt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ercopithecoide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25305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098635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244564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5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Oryctolagus cunicul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Lagomorph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826584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714378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714485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6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Mus muscul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Rodent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8110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80154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81044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7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Bos taur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Ruminant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03997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033613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06DCA" w:rsidP="00C06D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094699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8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Tursiops truncat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etace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432800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4323727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4315064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39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Canis lup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arnivor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53563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532057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532152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0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Erinaceus europae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Insectivor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753755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7532392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7530471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1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Dasypus novemcinct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ingulat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447273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12377436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4473127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Loxodonta african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Afrother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341415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3422520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3404215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3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Monodelphis domestic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Metather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749601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375521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366285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4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Gallus gall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Galloansera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23924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264552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5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Taeniopygia guttat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Passeriform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1242873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232301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6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Pelodiscus sinens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Testudin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611097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6111823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6131409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7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Anolis carolinens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Lepidosaur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810921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3217994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3229291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8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Xenopus tropical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Amphib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01709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939509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49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Latimeria chalumna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oelacanthimorph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599942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6011869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ED38A6" w:rsidP="00ED38A6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5999413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0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Danio rerio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Otomorph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03865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017759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025285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1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Takifugu rubripe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uteleosteomorph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396550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11607659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3971609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2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Nematostella vectens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Cnidar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63966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636328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1628605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3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Amphimedon queenslandic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Porifer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1140299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4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Trichoplax adhaeren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Placozo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11455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116029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02110195 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5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Saccharomyces cerevisia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Saccharomyc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AJV3413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6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Ashbya gossypii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remothecium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98397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7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Aspergillus nidulan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Eurotiomycet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68071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8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Neurospora crass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sordariomycet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961619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15662" w:rsidRPr="001460E8" w:rsidTr="00C06DCA">
        <w:trPr>
          <w:trHeight w:val="12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59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39429C">
              <w:rPr>
                <w:rFonts w:ascii="Arial" w:hAnsi="Arial" w:cs="Arial"/>
                <w:i/>
                <w:sz w:val="18"/>
                <w:szCs w:val="18"/>
              </w:rPr>
              <w:t xml:space="preserve">Ustilago mayd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 xml:space="preserve">Ustilaginomycotin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C55B97" w:rsidP="00C55B97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P_</w:t>
            </w:r>
            <w:r w:rsidR="003451D9" w:rsidRPr="0039429C">
              <w:rPr>
                <w:rFonts w:ascii="Arial" w:hAnsi="Arial" w:cs="Arial"/>
                <w:sz w:val="18"/>
                <w:szCs w:val="18"/>
              </w:rPr>
              <w:t xml:space="preserve">01138807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451D9" w:rsidRPr="0039429C" w:rsidRDefault="003451D9" w:rsidP="00615662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9429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3451D9" w:rsidRPr="003451D9" w:rsidRDefault="003451D9">
      <w:pPr>
        <w:rPr>
          <w:rFonts w:ascii="Arial" w:hAnsi="Arial" w:cs="Arial"/>
          <w:sz w:val="24"/>
          <w:szCs w:val="24"/>
        </w:rPr>
      </w:pPr>
    </w:p>
    <w:sectPr w:rsidR="003451D9" w:rsidRPr="003451D9" w:rsidSect="007366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 R 10">
    <w:altName w:val="Arial"/>
    <w:charset w:val="00"/>
    <w:family w:val="swiss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3451D9"/>
    <w:rsid w:val="00040790"/>
    <w:rsid w:val="001265C7"/>
    <w:rsid w:val="001460E8"/>
    <w:rsid w:val="00267122"/>
    <w:rsid w:val="003451D9"/>
    <w:rsid w:val="0039429C"/>
    <w:rsid w:val="004503F3"/>
    <w:rsid w:val="004975A7"/>
    <w:rsid w:val="004B3320"/>
    <w:rsid w:val="00583B8A"/>
    <w:rsid w:val="005D1C21"/>
    <w:rsid w:val="00615662"/>
    <w:rsid w:val="0063465D"/>
    <w:rsid w:val="00663EF8"/>
    <w:rsid w:val="007366CF"/>
    <w:rsid w:val="0089711E"/>
    <w:rsid w:val="00B34033"/>
    <w:rsid w:val="00B84CCA"/>
    <w:rsid w:val="00C06DCA"/>
    <w:rsid w:val="00C55B97"/>
    <w:rsid w:val="00E33C9F"/>
    <w:rsid w:val="00ED3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451D9"/>
    <w:pPr>
      <w:widowControl w:val="0"/>
      <w:autoSpaceDE w:val="0"/>
      <w:autoSpaceDN w:val="0"/>
      <w:adjustRightInd w:val="0"/>
      <w:spacing w:after="0" w:line="240" w:lineRule="auto"/>
    </w:pPr>
    <w:rPr>
      <w:rFonts w:ascii="CM R 10" w:eastAsiaTheme="minorEastAsia" w:hAnsi="CM R 10" w:cs="CM R 10"/>
      <w:color w:val="000000"/>
      <w:sz w:val="24"/>
      <w:szCs w:val="24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395</Characters>
  <Application>Microsoft Office Word</Application>
  <DocSecurity>0</DocSecurity>
  <Lines>28</Lines>
  <Paragraphs>8</Paragraphs>
  <ScaleCrop>false</ScaleCrop>
  <Company>Hewlett-Packard Company</Company>
  <LinksUpToDate>false</LinksUpToDate>
  <CharactersWithSpaces>4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kas</dc:creator>
  <cp:lastModifiedBy>elekas</cp:lastModifiedBy>
  <cp:revision>3</cp:revision>
  <dcterms:created xsi:type="dcterms:W3CDTF">2016-06-24T11:38:00Z</dcterms:created>
  <dcterms:modified xsi:type="dcterms:W3CDTF">2016-06-24T11:51:00Z</dcterms:modified>
</cp:coreProperties>
</file>